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8A553" w14:textId="77777777" w:rsidR="00B12B16" w:rsidRDefault="00B12B16"/>
    <w:p w14:paraId="0D471AAB" w14:textId="77777777" w:rsidR="00F27FA5" w:rsidRDefault="00F27FA5"/>
    <w:p w14:paraId="3B7DA30A" w14:textId="735E60A7" w:rsidR="00EB232C" w:rsidRDefault="00F27FA5" w:rsidP="00F27FA5">
      <w:pPr>
        <w:pStyle w:val="Default"/>
        <w:spacing w:line="480" w:lineRule="auto"/>
        <w:rPr>
          <w:b/>
          <w:bCs/>
        </w:rPr>
      </w:pPr>
      <w:r w:rsidRPr="00F27FA5">
        <w:rPr>
          <w:b/>
          <w:bCs/>
        </w:rPr>
        <w:t>Supplementary file</w:t>
      </w:r>
      <w:r w:rsidR="00627F91">
        <w:rPr>
          <w:b/>
          <w:bCs/>
        </w:rPr>
        <w:t>s</w:t>
      </w:r>
      <w:r w:rsidRPr="00F27FA5">
        <w:rPr>
          <w:b/>
          <w:bCs/>
        </w:rPr>
        <w:t>:</w:t>
      </w:r>
    </w:p>
    <w:p w14:paraId="5C5553BD" w14:textId="25C90AFD" w:rsidR="00F27FA5" w:rsidRPr="00F27FA5" w:rsidRDefault="00F27FA5" w:rsidP="008D20D8">
      <w:pPr>
        <w:pStyle w:val="Default"/>
        <w:spacing w:line="480" w:lineRule="auto"/>
      </w:pPr>
      <w:r w:rsidRPr="00F27FA5">
        <w:rPr>
          <w:b/>
          <w:bCs/>
        </w:rPr>
        <w:t xml:space="preserve">Primers used in the study </w:t>
      </w:r>
    </w:p>
    <w:p w14:paraId="507A5F69" w14:textId="77777777" w:rsidR="00F27FA5" w:rsidRPr="00F27FA5" w:rsidRDefault="00F27FA5" w:rsidP="00F27FA5">
      <w:pPr>
        <w:pStyle w:val="Default"/>
        <w:spacing w:line="480" w:lineRule="auto"/>
      </w:pPr>
      <w:r w:rsidRPr="00F27FA5">
        <w:rPr>
          <w:b/>
          <w:bCs/>
        </w:rPr>
        <w:t xml:space="preserve">miR-221: </w:t>
      </w:r>
    </w:p>
    <w:p w14:paraId="01AB329D" w14:textId="77777777" w:rsidR="00F27FA5" w:rsidRPr="00F27FA5" w:rsidRDefault="00F27FA5" w:rsidP="00F27FA5">
      <w:pPr>
        <w:pStyle w:val="Default"/>
        <w:spacing w:line="480" w:lineRule="auto"/>
      </w:pPr>
      <w:r w:rsidRPr="00F27FA5">
        <w:t xml:space="preserve">FP- TCGGCGTCCCTGAGACCCTAAC; </w:t>
      </w:r>
    </w:p>
    <w:p w14:paraId="1FC160FE" w14:textId="77777777" w:rsidR="00F27FA5" w:rsidRPr="00F27FA5" w:rsidRDefault="00F27FA5" w:rsidP="00F27FA5">
      <w:pPr>
        <w:pStyle w:val="Default"/>
        <w:spacing w:line="480" w:lineRule="auto"/>
      </w:pPr>
      <w:r w:rsidRPr="00F27FA5">
        <w:t xml:space="preserve">RP- GTCGTATCCAGTGCAGGGTCCGAGGT; </w:t>
      </w:r>
    </w:p>
    <w:p w14:paraId="58B2AD57" w14:textId="77777777" w:rsidR="00F27FA5" w:rsidRPr="00F27FA5" w:rsidRDefault="00F27FA5" w:rsidP="00F27FA5">
      <w:pPr>
        <w:pStyle w:val="Default"/>
        <w:spacing w:line="480" w:lineRule="auto"/>
      </w:pPr>
      <w:r w:rsidRPr="00787F6B">
        <w:t>RT-</w:t>
      </w:r>
      <w:r w:rsidRPr="00F27FA5">
        <w:t xml:space="preserve">GTCGTATCCAGTGCAGGGTCCGAGGTATTCGCACTGGATACGACTCACAA; </w:t>
      </w:r>
    </w:p>
    <w:p w14:paraId="103966D4" w14:textId="77777777" w:rsidR="008D20D8" w:rsidRDefault="00F27FA5" w:rsidP="00F27FA5">
      <w:pPr>
        <w:pStyle w:val="Default"/>
        <w:spacing w:line="480" w:lineRule="auto"/>
        <w:rPr>
          <w:b/>
          <w:bCs/>
        </w:rPr>
      </w:pPr>
      <w:r w:rsidRPr="00F27FA5">
        <w:rPr>
          <w:b/>
          <w:bCs/>
        </w:rPr>
        <w:t xml:space="preserve">U6: </w:t>
      </w:r>
    </w:p>
    <w:p w14:paraId="59B0D4DF" w14:textId="5845FE4B" w:rsidR="00F27FA5" w:rsidRPr="00F27FA5" w:rsidRDefault="00F27FA5" w:rsidP="00F27FA5">
      <w:pPr>
        <w:pStyle w:val="Default"/>
        <w:spacing w:line="480" w:lineRule="auto"/>
      </w:pPr>
      <w:r w:rsidRPr="008D20D8">
        <w:t>FP</w:t>
      </w:r>
      <w:r w:rsidRPr="00F27FA5">
        <w:rPr>
          <w:b/>
          <w:bCs/>
        </w:rPr>
        <w:t>-</w:t>
      </w:r>
      <w:r w:rsidRPr="00F27FA5">
        <w:t>CTCGCTTCGGCAGCACA</w:t>
      </w:r>
      <w:r w:rsidRPr="00F27FA5">
        <w:rPr>
          <w:b/>
          <w:bCs/>
        </w:rPr>
        <w:t xml:space="preserve">, </w:t>
      </w:r>
    </w:p>
    <w:p w14:paraId="6FE348EC" w14:textId="77777777" w:rsidR="00F27FA5" w:rsidRPr="00F27FA5" w:rsidRDefault="00F27FA5" w:rsidP="00F27FA5">
      <w:pPr>
        <w:pStyle w:val="Default"/>
        <w:spacing w:line="480" w:lineRule="auto"/>
      </w:pPr>
      <w:r w:rsidRPr="00F27FA5">
        <w:t xml:space="preserve">RP-AACGCTTCACGAATTTGCGT, </w:t>
      </w:r>
    </w:p>
    <w:p w14:paraId="213EECE7" w14:textId="58DF2957" w:rsidR="00457F21" w:rsidRPr="00EB232C" w:rsidRDefault="00F27FA5" w:rsidP="00EB23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7FA5">
        <w:rPr>
          <w:rFonts w:ascii="Times New Roman" w:hAnsi="Times New Roman" w:cs="Times New Roman"/>
          <w:sz w:val="24"/>
          <w:szCs w:val="24"/>
        </w:rPr>
        <w:t>RT- CTCAACTGGTGTCGTGGAGTCGGCAATTCAGTTGAGAAAAATATG</w:t>
      </w:r>
    </w:p>
    <w:p w14:paraId="18FA300E" w14:textId="0C9F0F38" w:rsidR="0013309C" w:rsidRPr="00644A88" w:rsidRDefault="0013309C" w:rsidP="005B31FB">
      <w:pPr>
        <w:pStyle w:val="ListParagraph"/>
        <w:spacing w:before="90" w:line="482" w:lineRule="auto"/>
        <w:ind w:right="1130"/>
        <w:rPr>
          <w:rFonts w:ascii="Times New Roman" w:hAnsi="Times New Roman" w:cs="Times New Roman"/>
          <w:sz w:val="24"/>
        </w:rPr>
      </w:pPr>
    </w:p>
    <w:p w14:paraId="31E4A0FE" w14:textId="299B4CF4" w:rsidR="00536FCD" w:rsidRDefault="00536FCD" w:rsidP="001B1A89">
      <w:pPr>
        <w:pStyle w:val="BodyText"/>
        <w:spacing w:line="480" w:lineRule="auto"/>
        <w:ind w:right="5612"/>
      </w:pPr>
    </w:p>
    <w:p w14:paraId="694E445E" w14:textId="77777777" w:rsidR="00644A88" w:rsidRPr="00744458" w:rsidRDefault="00644A88" w:rsidP="00744458">
      <w:pPr>
        <w:spacing w:before="90" w:line="482" w:lineRule="auto"/>
        <w:ind w:right="1130"/>
        <w:rPr>
          <w:rFonts w:ascii="Times New Roman" w:hAnsi="Times New Roman" w:cs="Times New Roman"/>
          <w:sz w:val="24"/>
        </w:rPr>
      </w:pPr>
    </w:p>
    <w:p w14:paraId="0566EE63" w14:textId="77777777" w:rsidR="0013309C" w:rsidRPr="0013309C" w:rsidRDefault="0013309C" w:rsidP="00F27F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3309C" w:rsidRPr="00133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B60E74"/>
    <w:multiLevelType w:val="hybridMultilevel"/>
    <w:tmpl w:val="8E8AD38A"/>
    <w:lvl w:ilvl="0" w:tplc="9DE4B59C">
      <w:start w:val="1"/>
      <w:numFmt w:val="decimalZero"/>
      <w:lvlText w:val="%1.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61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B57"/>
    <w:rsid w:val="000514B0"/>
    <w:rsid w:val="000B4E77"/>
    <w:rsid w:val="0013309C"/>
    <w:rsid w:val="001428B5"/>
    <w:rsid w:val="001B1A89"/>
    <w:rsid w:val="002A4DEC"/>
    <w:rsid w:val="00457F21"/>
    <w:rsid w:val="00536FCD"/>
    <w:rsid w:val="005B31FB"/>
    <w:rsid w:val="00627F91"/>
    <w:rsid w:val="00644A88"/>
    <w:rsid w:val="00733E55"/>
    <w:rsid w:val="00744458"/>
    <w:rsid w:val="00787F6B"/>
    <w:rsid w:val="007A1B57"/>
    <w:rsid w:val="007F7C3A"/>
    <w:rsid w:val="008D20D8"/>
    <w:rsid w:val="00B04817"/>
    <w:rsid w:val="00B12B16"/>
    <w:rsid w:val="00C23EAA"/>
    <w:rsid w:val="00CA6B5E"/>
    <w:rsid w:val="00CD06D3"/>
    <w:rsid w:val="00EB232C"/>
    <w:rsid w:val="00F27FA5"/>
    <w:rsid w:val="00F30BA7"/>
    <w:rsid w:val="00F8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D4E9D8"/>
  <w15:chartTrackingRefBased/>
  <w15:docId w15:val="{5A55E66A-6543-4B12-9CFF-F2874B87D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7F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13309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3309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3309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27F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2BBB893-6C3B-42FD-8480-F2F1C100F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</Words>
  <Characters>254</Characters>
  <Application>Microsoft Office Word</Application>
  <DocSecurity>0</DocSecurity>
  <Lines>15</Lines>
  <Paragraphs>10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rthana Sutradhar</dc:creator>
  <cp:keywords/>
  <dc:description/>
  <cp:lastModifiedBy>Prarthana Sutradhar</cp:lastModifiedBy>
  <cp:revision>19</cp:revision>
  <dcterms:created xsi:type="dcterms:W3CDTF">2024-05-17T11:14:00Z</dcterms:created>
  <dcterms:modified xsi:type="dcterms:W3CDTF">2024-07-0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6cc46d131dec446297e7ed98f68b11d296a41849df371587a7e484443fd424</vt:lpwstr>
  </property>
</Properties>
</file>